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28" w:type="dxa"/>
        <w:tblLook w:val="04A0" w:firstRow="1" w:lastRow="0" w:firstColumn="1" w:lastColumn="0" w:noHBand="0" w:noVBand="1"/>
      </w:tblPr>
      <w:tblGrid>
        <w:gridCol w:w="1009"/>
        <w:gridCol w:w="1121"/>
        <w:gridCol w:w="1169"/>
        <w:gridCol w:w="1120"/>
        <w:gridCol w:w="6714"/>
        <w:gridCol w:w="3395"/>
      </w:tblGrid>
      <w:tr w:rsidR="00173D44" w:rsidRPr="00FF0BCE" w14:paraId="6DB45F2C" w14:textId="77777777" w:rsidTr="00173D44">
        <w:trPr>
          <w:trHeight w:val="305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DB9B7" w14:textId="77777777" w:rsidR="00FF0BCE" w:rsidRPr="00FF0BCE" w:rsidRDefault="00FF0BCE" w:rsidP="00FF0B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3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AD4B" w14:textId="77777777" w:rsidR="00FF0BCE" w:rsidRPr="00FF0BCE" w:rsidRDefault="00FF0BCE" w:rsidP="00FF0B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umber of </w:t>
            </w:r>
            <w:r w:rsidR="004D10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utations </w:t>
            </w:r>
            <w:r w:rsidR="004D10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Populations)</w:t>
            </w:r>
          </w:p>
        </w:tc>
        <w:tc>
          <w:tcPr>
            <w:tcW w:w="671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71459" w14:textId="77777777" w:rsidR="00FF0BCE" w:rsidRPr="00FF0BCE" w:rsidRDefault="00FF0BCE" w:rsidP="00FF0B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volved </w:t>
            </w:r>
            <w:r w:rsidR="004D10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lleles </w:t>
            </w:r>
          </w:p>
        </w:tc>
        <w:tc>
          <w:tcPr>
            <w:tcW w:w="339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8F24" w14:textId="77777777" w:rsidR="00FF0BCE" w:rsidRPr="00FF0BCE" w:rsidRDefault="00FF0BCE" w:rsidP="00FF0B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O Biolog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</w:t>
            </w:r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ss Term</w:t>
            </w:r>
            <w:r w:rsidR="00173D44" w:rsidRPr="00EE6E5A">
              <w:rPr>
                <w:rFonts w:ascii="Arial" w:hAnsi="Arial" w:cs="Arial"/>
                <w:vertAlign w:val="superscript"/>
              </w:rPr>
              <w:t>3</w:t>
            </w:r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173D44" w:rsidRPr="00FF0BCE" w14:paraId="6A16D6C3" w14:textId="77777777" w:rsidTr="00173D44">
        <w:trPr>
          <w:trHeight w:val="324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B40801" w14:textId="77777777" w:rsidR="00FF0BCE" w:rsidRPr="00FF0BCE" w:rsidRDefault="00FF0BCE" w:rsidP="00FF0BCE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F34C" w14:textId="77777777" w:rsidR="00FF0BCE" w:rsidRPr="00FF0BCE" w:rsidRDefault="00FF0BCE" w:rsidP="00FF0B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omozygou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516D" w14:textId="77777777" w:rsidR="00FF0BCE" w:rsidRPr="00FF0BCE" w:rsidRDefault="00FF0BCE" w:rsidP="00FF0B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eterozygo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7986" w14:textId="77777777" w:rsidR="00FF0BCE" w:rsidRPr="00FF0BCE" w:rsidRDefault="00FF0BCE" w:rsidP="00FF0B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F0BC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ixed</w:t>
            </w:r>
            <w:r w:rsidR="00173D44" w:rsidRPr="00EE6E5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671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C3C2A0" w14:textId="77777777" w:rsidR="00FF0BCE" w:rsidRPr="00FF0BCE" w:rsidRDefault="00FF0BCE" w:rsidP="00FF0BCE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39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0E4FC4" w14:textId="77777777" w:rsidR="00FF0BCE" w:rsidRPr="00FF0BCE" w:rsidRDefault="00FF0BCE" w:rsidP="00FF0BCE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173D44" w:rsidRPr="00FF0BCE" w14:paraId="23C51926" w14:textId="77777777" w:rsidTr="00173D44">
        <w:trPr>
          <w:trHeight w:val="503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D866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RE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8791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763B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83E3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55C2" w14:textId="77777777" w:rsidR="00FF0BCE" w:rsidRPr="00FF0BCE" w:rsidRDefault="00516946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, A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, D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, T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, R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,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, W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, C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,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, P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, G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7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79*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, W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, D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, Q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1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D975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ngal-type cell wall organization </w:t>
            </w:r>
          </w:p>
        </w:tc>
      </w:tr>
      <w:tr w:rsidR="00173D44" w:rsidRPr="00FF0BCE" w14:paraId="1226E3E5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90C3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W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5E08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46E7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D845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AC6D" w14:textId="77777777" w:rsidR="00FF0BCE" w:rsidRPr="00FF0BCE" w:rsidRDefault="00516946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Startlos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de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, D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, Q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7*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7*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7*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3*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B7DF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ngal-type cell wall organization </w:t>
            </w:r>
          </w:p>
        </w:tc>
      </w:tr>
      <w:tr w:rsidR="00173D44" w:rsidRPr="00FF0BCE" w14:paraId="3C7A3F56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81A9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TR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1672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FC8B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0DE7" w14:textId="77777777" w:rsidR="00FF0BCE" w:rsidRPr="00FF0BCE" w:rsidRDefault="00FF0BCE" w:rsidP="0019769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="00A63E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C339B" w14:textId="77777777" w:rsidR="00FF0BCE" w:rsidRPr="00FF0BCE" w:rsidRDefault="00C135F3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, G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, M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, V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, C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, A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,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2fs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,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, K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, Y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5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A63D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tide transport</w:t>
            </w:r>
          </w:p>
        </w:tc>
      </w:tr>
      <w:tr w:rsidR="00173D44" w:rsidRPr="00FF0BCE" w14:paraId="00134168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A387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RA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515B" w14:textId="77777777" w:rsidR="00FF0BCE" w:rsidRPr="00FF0BCE" w:rsidRDefault="00173D44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C556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2D56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25D2" w14:textId="77777777" w:rsidR="00FF0BCE" w:rsidRPr="00FF0BCE" w:rsidRDefault="006556ED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 T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*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AE62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AE6219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2*</w:t>
            </w:r>
            <w:r w:rsidR="00AE62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</w:t>
            </w:r>
            <w:r w:rsidR="00AE6219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0</w:t>
            </w:r>
            <w:r w:rsidR="00AE62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4*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AE62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AE62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="00AE6219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9</w:t>
            </w:r>
            <w:r w:rsidR="00AE62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, S</w:t>
            </w:r>
            <w:r w:rsidR="00AE6219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</w:t>
            </w:r>
            <w:r w:rsidR="00AE62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AE62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</w:t>
            </w:r>
            <w:r w:rsidR="00AE6219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4fs</w:t>
            </w:r>
            <w:r w:rsidR="00AE62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</w:t>
            </w:r>
            <w:r w:rsidR="00AE6219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7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9A25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gative regulation of Ra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in signal 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transduction</w:t>
            </w:r>
          </w:p>
        </w:tc>
      </w:tr>
      <w:tr w:rsidR="00173D44" w:rsidRPr="00FF0BCE" w14:paraId="23E5BE09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DC96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E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7455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C284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E924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0E3D7" w14:textId="77777777" w:rsidR="00FF0BCE" w:rsidRPr="00FF0BCE" w:rsidRDefault="00357620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W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, Q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31*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6*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7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39*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, 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*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A63E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6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ADD0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in import into nu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173D44" w:rsidRPr="00FF0BCE" w14:paraId="161BA25B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1EF6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WHI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9CFC" w14:textId="77777777" w:rsidR="00FF0BCE" w:rsidRPr="00FF0BCE" w:rsidRDefault="00173D44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2C51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DED1" w14:textId="77777777" w:rsidR="00FF0BCE" w:rsidRPr="00FF0BCE" w:rsidRDefault="00173D44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C508" w14:textId="77777777" w:rsidR="00FF0BCE" w:rsidRPr="00FF0BCE" w:rsidRDefault="009473A2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*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6fs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6fs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1*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1*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fs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73DC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 of growth</w:t>
            </w:r>
          </w:p>
        </w:tc>
      </w:tr>
      <w:tr w:rsidR="00173D44" w:rsidRPr="00FF0BCE" w14:paraId="53A7EA49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3D6C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TE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3332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F2A2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193A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A0F6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*,</w:t>
            </w:r>
            <w:r w:rsidR="009473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</w:t>
            </w:r>
            <w:r w:rsidR="009473A2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*</w:t>
            </w:r>
            <w:r w:rsidR="009473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9473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9473A2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3*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65*, </w:t>
            </w:r>
            <w:r w:rsidR="009473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="009473A2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6</w:t>
            </w:r>
            <w:r w:rsidR="009473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9473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r w:rsidR="009473A2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8*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9473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9473A2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8fs</w:t>
            </w:r>
            <w:r w:rsidR="009473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3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BD82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gulation of exit from mitosis </w:t>
            </w:r>
          </w:p>
        </w:tc>
      </w:tr>
      <w:tr w:rsidR="00173D44" w:rsidRPr="00FF0BCE" w14:paraId="6E15C79E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C5FD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YTA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6216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C47B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5809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61155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75*, </w:t>
            </w:r>
            <w:r w:rsidR="00514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514D7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4</w:t>
            </w:r>
            <w:r w:rsidR="00514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  <w:r w:rsidR="00514D7E" w:rsidDel="007015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514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</w:t>
            </w:r>
            <w:r w:rsidR="00514D7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</w:t>
            </w:r>
            <w:r w:rsidR="00514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,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514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514D7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3</w:t>
            </w:r>
            <w:r w:rsidR="00514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, L</w:t>
            </w:r>
            <w:r w:rsidR="00514D7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5</w:t>
            </w:r>
            <w:r w:rsidR="00514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, I</w:t>
            </w:r>
            <w:r w:rsidR="00514D7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2</w:t>
            </w:r>
            <w:r w:rsidR="00514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, P</w:t>
            </w:r>
            <w:r w:rsidR="00514D7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1</w:t>
            </w:r>
            <w:r w:rsidR="00514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0fs</w:t>
            </w:r>
            <w:r w:rsidR="007015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</w:t>
            </w:r>
            <w:r w:rsidR="00701579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3</w:t>
            </w:r>
            <w:r w:rsidR="007015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CF54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gative regulation of transcription </w:t>
            </w:r>
          </w:p>
        </w:tc>
      </w:tr>
      <w:tr w:rsidR="00173D44" w:rsidRPr="00FF0BCE" w14:paraId="6B04049A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ED36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HO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1159" w14:textId="77777777" w:rsidR="00FF0BCE" w:rsidRPr="00FF0BCE" w:rsidRDefault="00173D44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7046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31AD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AA9E" w14:textId="77777777" w:rsidR="00FF0BCE" w:rsidRPr="00FF0BCE" w:rsidRDefault="00642349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, N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fs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2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1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8fs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*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9fs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63109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osphate-containing compou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olic 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ss </w:t>
            </w:r>
          </w:p>
        </w:tc>
      </w:tr>
      <w:tr w:rsidR="00173D44" w:rsidRPr="00FF0BCE" w14:paraId="0FC5E0E8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7C16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CE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2073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A80E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F77B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EDB9" w14:textId="77777777" w:rsidR="00FF0BCE" w:rsidRPr="00FF0BCE" w:rsidRDefault="00FE2360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R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35*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,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N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Del="00FE2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,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4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0fs</w:t>
            </w:r>
            <w:r w:rsidDel="00FE2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82FD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itive regulation of cell separation after 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ytokinesis</w:t>
            </w:r>
          </w:p>
        </w:tc>
      </w:tr>
      <w:tr w:rsidR="00173D44" w:rsidRPr="00FF0BCE" w14:paraId="7F5BA70E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D237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DR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48B9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924A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D362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40C7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8635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="00863516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  <w:r w:rsidR="008635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8635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863516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</w:t>
            </w:r>
            <w:r w:rsidR="008635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8635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="00863516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5</w:t>
            </w:r>
            <w:r w:rsidR="008635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8635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="00863516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0</w:t>
            </w:r>
            <w:r w:rsidR="008635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EB88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 transport</w:t>
            </w:r>
          </w:p>
        </w:tc>
      </w:tr>
      <w:tr w:rsidR="00173D44" w:rsidRPr="00FF0BCE" w14:paraId="3D5931E7" w14:textId="77777777" w:rsidTr="00173D44">
        <w:trPr>
          <w:trHeight w:val="32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BE71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FL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E6B7" w14:textId="77777777" w:rsidR="00FF0BCE" w:rsidRPr="00FF0BCE" w:rsidRDefault="00173D44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E973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BB11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6504C" w14:textId="77777777" w:rsidR="00FF0BCE" w:rsidRPr="00FF0BCE" w:rsidRDefault="00863516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, G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13*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fs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4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Y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3447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 regulation of invasive growth</w:t>
            </w:r>
          </w:p>
        </w:tc>
      </w:tr>
      <w:tr w:rsidR="00173D44" w:rsidRPr="00FF0BCE" w14:paraId="7464E5AD" w14:textId="77777777" w:rsidTr="00173D44">
        <w:trPr>
          <w:trHeight w:val="32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47E8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IM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52B8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229A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4BE7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5D495" w14:textId="77777777" w:rsidR="00FF0BCE" w:rsidRPr="00FF0BCE" w:rsidRDefault="00603C13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7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0EAD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ngal-type cell wall organization </w:t>
            </w:r>
          </w:p>
        </w:tc>
      </w:tr>
      <w:tr w:rsidR="00173D44" w:rsidRPr="00FF0BCE" w14:paraId="550ECCD5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0E17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RC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6616" w14:textId="77777777" w:rsidR="00FF0BCE" w:rsidRPr="00FF0BCE" w:rsidRDefault="00173D44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631D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1299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B40DC" w14:textId="77777777" w:rsidR="00FF0BCE" w:rsidRPr="00FF0BCE" w:rsidRDefault="00603C13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Q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16fs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74fs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9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2A7C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totic recombination </w:t>
            </w:r>
          </w:p>
        </w:tc>
      </w:tr>
      <w:tr w:rsidR="00173D44" w:rsidRPr="00FF0BCE" w14:paraId="07149138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F5E6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CB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4F53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E3AB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D9A7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E742" w14:textId="77777777" w:rsidR="00FF0BCE" w:rsidRPr="00FF0BCE" w:rsidRDefault="00603C13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,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fs,</w:t>
            </w:r>
            <w:r w:rsidR="00A63E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R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,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B81B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phingolipid biosynthetic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ss </w:t>
            </w:r>
          </w:p>
        </w:tc>
      </w:tr>
      <w:tr w:rsidR="00173D44" w:rsidRPr="00FF0BCE" w14:paraId="7E1734B8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C7AB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NP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B90D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D79B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0B68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87FAA" w14:textId="77777777" w:rsidR="00FF0BCE" w:rsidRPr="00FF0BCE" w:rsidRDefault="00E82209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R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, IQ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8E1F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in N-linked </w:t>
            </w:r>
            <w:r w:rsidR="004D10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sylation </w:t>
            </w:r>
          </w:p>
        </w:tc>
      </w:tr>
      <w:tr w:rsidR="00173D44" w:rsidRPr="00FF0BCE" w14:paraId="07A9FF27" w14:textId="77777777" w:rsidTr="00173D44">
        <w:trPr>
          <w:trHeight w:val="32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619D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TS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BE17" w14:textId="77777777" w:rsidR="00FF0BCE" w:rsidRPr="00FF0BCE" w:rsidRDefault="00173D44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7470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BEBC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082A" w14:textId="77777777" w:rsidR="00FF0BCE" w:rsidRPr="00FF0BCE" w:rsidRDefault="00A63E9B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34*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133E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eparation after cytokinesis</w:t>
            </w:r>
          </w:p>
        </w:tc>
      </w:tr>
      <w:tr w:rsidR="00173D44" w:rsidRPr="00FF0BCE" w14:paraId="2E7C6EAA" w14:textId="77777777" w:rsidTr="00173D44">
        <w:trPr>
          <w:trHeight w:val="32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358A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A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B5B6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0B5D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DF8D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0C4D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A63E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A63E9B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 w:rsidR="00A63E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A63E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A63E9B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</w:t>
            </w:r>
            <w:r w:rsidR="00A63E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30T 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A4EA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wall man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in biosynthetic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ss </w:t>
            </w:r>
          </w:p>
        </w:tc>
      </w:tr>
      <w:tr w:rsidR="00173D44" w:rsidRPr="00FF0BCE" w14:paraId="74327C55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386F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HO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01DF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921D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5507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B5FF" w14:textId="77777777" w:rsidR="00FF0BCE" w:rsidRPr="00FF0BCE" w:rsidRDefault="00A63E9B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, D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f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L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fs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EA47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itive regulation of phosphat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olic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ss</w:t>
            </w:r>
          </w:p>
        </w:tc>
      </w:tr>
      <w:tr w:rsidR="00173D44" w:rsidRPr="00FF0BCE" w14:paraId="649270F7" w14:textId="77777777" w:rsidTr="00173D44">
        <w:trPr>
          <w:trHeight w:val="335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C137" w14:textId="77777777" w:rsidR="00FF0BCE" w:rsidRPr="00FF0BCE" w:rsidRDefault="00FF0BCE" w:rsidP="00FF0BCE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E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2A08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4095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7F7F" w14:textId="77777777" w:rsidR="00FF0BCE" w:rsidRPr="00FF0BCE" w:rsidRDefault="00FF0BCE" w:rsidP="00FF0BC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83680" w14:textId="77777777" w:rsidR="00FF0BCE" w:rsidRPr="00FF0BCE" w:rsidRDefault="00A63E9B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fs,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FF0BCE"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5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Q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*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C702" w14:textId="77777777" w:rsidR="00FF0BCE" w:rsidRPr="00FF0BCE" w:rsidRDefault="00FF0BCE" w:rsidP="00FF0B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</w:t>
            </w:r>
            <w:r w:rsidRPr="00FF0B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omone-dependent signal transduction </w:t>
            </w:r>
          </w:p>
        </w:tc>
      </w:tr>
    </w:tbl>
    <w:p w14:paraId="61049A61" w14:textId="77777777" w:rsidR="00173D44" w:rsidRPr="00EE6E5A" w:rsidRDefault="00173D44" w:rsidP="00173D44">
      <w:pPr>
        <w:spacing w:after="60"/>
        <w:rPr>
          <w:rFonts w:ascii="Arial" w:hAnsi="Arial" w:cs="Arial"/>
        </w:rPr>
      </w:pPr>
      <w:r w:rsidRPr="00EE6E5A">
        <w:rPr>
          <w:rFonts w:ascii="Arial" w:hAnsi="Arial" w:cs="Arial"/>
          <w:vertAlign w:val="superscript"/>
        </w:rPr>
        <w:t>1</w:t>
      </w:r>
      <w:r w:rsidRPr="00EE6E5A">
        <w:rPr>
          <w:rFonts w:ascii="Arial" w:hAnsi="Arial" w:cs="Arial"/>
        </w:rPr>
        <w:t xml:space="preserve">Includes mutations putatively homozygous with inconclusive coverage. </w:t>
      </w:r>
    </w:p>
    <w:p w14:paraId="08A3759A" w14:textId="77777777" w:rsidR="00173D44" w:rsidRPr="00EE6E5A" w:rsidRDefault="00173D44" w:rsidP="00173D44">
      <w:pPr>
        <w:spacing w:after="60"/>
        <w:rPr>
          <w:rFonts w:ascii="Arial" w:hAnsi="Arial" w:cs="Arial"/>
        </w:rPr>
      </w:pPr>
      <w:r w:rsidRPr="00EE6E5A">
        <w:rPr>
          <w:rFonts w:ascii="Arial" w:hAnsi="Arial" w:cs="Arial"/>
          <w:vertAlign w:val="superscript"/>
        </w:rPr>
        <w:t>2</w:t>
      </w:r>
      <w:r w:rsidRPr="00EE6E5A">
        <w:rPr>
          <w:rFonts w:ascii="Arial" w:hAnsi="Arial" w:cs="Arial"/>
        </w:rPr>
        <w:t xml:space="preserve">Mixed mutations are present as both homozygotes and heterozygotes in the population. </w:t>
      </w:r>
    </w:p>
    <w:p w14:paraId="01E339D0" w14:textId="77777777" w:rsidR="00173D44" w:rsidRPr="00EE6E5A" w:rsidRDefault="00173D44" w:rsidP="00173D44">
      <w:pPr>
        <w:spacing w:after="60"/>
        <w:rPr>
          <w:rFonts w:ascii="Arial" w:hAnsi="Arial" w:cs="Arial"/>
        </w:rPr>
      </w:pPr>
      <w:r w:rsidRPr="00EE6E5A">
        <w:rPr>
          <w:rFonts w:ascii="Arial" w:hAnsi="Arial" w:cs="Arial"/>
          <w:vertAlign w:val="superscript"/>
        </w:rPr>
        <w:t>3</w:t>
      </w:r>
      <w:r w:rsidRPr="00EE6E5A">
        <w:rPr>
          <w:rFonts w:ascii="Arial" w:hAnsi="Arial" w:cs="Arial"/>
        </w:rPr>
        <w:t xml:space="preserve">GO terms were manually curated using the Yeast Genome Database (yeastgenome.org). </w:t>
      </w:r>
    </w:p>
    <w:p w14:paraId="052DA221" w14:textId="77777777" w:rsidR="00C55C51" w:rsidRDefault="00C55C51"/>
    <w:sectPr w:rsidR="00C55C51" w:rsidSect="00FF0B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an Buskirk">
    <w15:presenceInfo w15:providerId="Windows Live" w15:userId="b17f2cf8a2d56d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BCE"/>
    <w:rsid w:val="00173D44"/>
    <w:rsid w:val="00197697"/>
    <w:rsid w:val="00357620"/>
    <w:rsid w:val="004D1048"/>
    <w:rsid w:val="00514D7E"/>
    <w:rsid w:val="00516946"/>
    <w:rsid w:val="005C4E40"/>
    <w:rsid w:val="00603C13"/>
    <w:rsid w:val="00642349"/>
    <w:rsid w:val="006556ED"/>
    <w:rsid w:val="00701579"/>
    <w:rsid w:val="00863516"/>
    <w:rsid w:val="009473A2"/>
    <w:rsid w:val="00A63E9B"/>
    <w:rsid w:val="00AE6219"/>
    <w:rsid w:val="00C135F3"/>
    <w:rsid w:val="00C55C51"/>
    <w:rsid w:val="00E82209"/>
    <w:rsid w:val="00FE2360"/>
    <w:rsid w:val="00FF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1505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6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69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6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69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A7E77-EBD0-FF4F-ACE4-A36A73AE4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04</Words>
  <Characters>230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regory Lang</cp:lastModifiedBy>
  <cp:revision>12</cp:revision>
  <dcterms:created xsi:type="dcterms:W3CDTF">2018-04-17T01:44:00Z</dcterms:created>
  <dcterms:modified xsi:type="dcterms:W3CDTF">2018-04-17T18:31:00Z</dcterms:modified>
</cp:coreProperties>
</file>